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ndividual bias assessment of studies according to the Newcastle-Ottawa Scale.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05"/>
        <w:gridCol w:w="1785"/>
        <w:gridCol w:w="1335"/>
        <w:gridCol w:w="1380"/>
        <w:gridCol w:w="1305"/>
        <w:gridCol w:w="1440"/>
        <w:gridCol w:w="1200"/>
        <w:gridCol w:w="1080"/>
        <w:gridCol w:w="1245"/>
        <w:gridCol w:w="870"/>
        <w:tblGridChange w:id="0">
          <w:tblGrid>
            <w:gridCol w:w="1305"/>
            <w:gridCol w:w="1785"/>
            <w:gridCol w:w="1335"/>
            <w:gridCol w:w="1380"/>
            <w:gridCol w:w="1305"/>
            <w:gridCol w:w="1440"/>
            <w:gridCol w:w="1200"/>
            <w:gridCol w:w="1080"/>
            <w:gridCol w:w="1245"/>
            <w:gridCol w:w="870"/>
          </w:tblGrid>
        </w:tblGridChange>
      </w:tblGrid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rability</w:t>
            </w:r>
          </w:p>
        </w:tc>
        <w:tc>
          <w:tcPr>
            <w:gridSpan w:val="3"/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0"/>
                <w:szCs w:val="20"/>
                <w:rtl w:val="0"/>
              </w:rPr>
              <w:t xml:space="preserve">Study (Y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0"/>
                <w:szCs w:val="20"/>
                <w:rtl w:val="0"/>
              </w:rPr>
              <w:t xml:space="preserve">Representativeness of Exposed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0"/>
                <w:szCs w:val="20"/>
                <w:rtl w:val="0"/>
              </w:rPr>
              <w:t xml:space="preserve">Selection of Non-Exposed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tcome Not Present at 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arability of coho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0"/>
                <w:szCs w:val="20"/>
                <w:rtl w:val="0"/>
              </w:rPr>
              <w:t xml:space="preserve">Assessment of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0"/>
                <w:szCs w:val="20"/>
                <w:rtl w:val="0"/>
              </w:rPr>
              <w:t xml:space="preserve">Follow-up Leng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equacy of Follow-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 2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rlebois 2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nna 2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=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azavi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=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rsch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ang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ller 2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=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5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“=” symbol is used for could not be determined. “-“ symbol is used for no stars given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20A14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20A14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20A14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20A14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20A14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20A14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20A14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20A14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20A14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20A14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20A14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20A14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20A14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20A14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20A14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20A14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20A14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20A14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20A14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20A1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20A14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20A14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20A14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20A14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20A14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20A14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20A1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20A14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20A14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20A14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8JGp2oZHy0qiygivdAXueJJIEw==">CgMxLjA4AHIhMVdzWFZ6dmhUWmlrVWZWbzJ1QTlqbVRjcC00bi1qelJ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20:36:00Z</dcterms:created>
  <dc:creator>Oguz Sahin</dc:creator>
</cp:coreProperties>
</file>